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  <w:r w:rsidRPr="006A72B1">
        <w:rPr>
          <w:rFonts w:ascii="Times New Roman" w:hAnsi="Times New Roman"/>
          <w:b/>
          <w:sz w:val="24"/>
          <w:szCs w:val="24"/>
        </w:rPr>
        <w:t>Supplementary material 1</w:t>
      </w: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chemes of p</w:t>
      </w:r>
      <w:r w:rsidRPr="006A72B1">
        <w:rPr>
          <w:rFonts w:ascii="Times New Roman" w:hAnsi="Times New Roman"/>
          <w:b/>
          <w:sz w:val="24"/>
          <w:szCs w:val="24"/>
        </w:rPr>
        <w:t xml:space="preserve">lasmids used in the study </w:t>
      </w: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61.45pt;margin-top:6.7pt;width:411.7pt;height:220.55pt;z-index:251659264;mso-position-horizontal-relative:text;mso-position-vertical-relative:text">
            <v:imagedata r:id="rId5" o:title=""/>
          </v:shape>
          <o:OLEObject Type="Embed" ProgID="ChemDraw.Document.6.0" ShapeID="_x0000_s1026" DrawAspect="Content" ObjectID="_1455001724" r:id="rId6"/>
        </w:pict>
      </w: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pict>
          <v:shape id="_x0000_s1027" type="#_x0000_t75" style="position:absolute;left:0;text-align:left;margin-left:76.05pt;margin-top:3.25pt;width:392.9pt;height:276.25pt;z-index:251660288;mso-position-horizontal-relative:text;mso-position-vertical-relative:text">
            <v:imagedata r:id="rId7" o:title=""/>
          </v:shape>
          <o:OLEObject Type="Embed" ProgID="ChemDraw.Document.6.0" ShapeID="_x0000_s1027" DrawAspect="Content" ObjectID="_1455001725" r:id="rId8"/>
        </w:pict>
      </w: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pict>
          <v:shape id="_x0000_s1028" type="#_x0000_t75" style="position:absolute;left:0;text-align:left;margin-left:76.05pt;margin-top:5.55pt;width:321.85pt;height:237.35pt;z-index:251661312;mso-position-horizontal-relative:text;mso-position-vertical-relative:text">
            <v:imagedata r:id="rId9" o:title=""/>
          </v:shape>
          <o:OLEObject Type="Embed" ProgID="ChemDraw.Document.6.0" ShapeID="_x0000_s1028" DrawAspect="Content" ObjectID="_1455001726" r:id="rId10"/>
        </w:pict>
      </w: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  <w:r>
        <w:rPr>
          <w:noProof/>
        </w:rPr>
        <w:pict>
          <v:shape id="_x0000_s1029" type="#_x0000_t75" style="position:absolute;margin-left:74.1pt;margin-top:2.65pt;width:245.75pt;height:237.1pt;z-index:251662336;mso-position-horizontal-relative:text;mso-position-vertical-relative:text">
            <v:imagedata r:id="rId11" o:title=""/>
          </v:shape>
          <o:OLEObject Type="Embed" ProgID="ChemDraw.Document.6.0" ShapeID="_x0000_s1029" DrawAspect="Content" ObjectID="_1455001727" r:id="rId12"/>
        </w:pict>
      </w: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</w:pPr>
    </w:p>
    <w:p w:rsidR="008B452F" w:rsidRPr="006A72B1" w:rsidRDefault="008B452F" w:rsidP="008B452F">
      <w:pPr>
        <w:spacing w:after="0" w:line="240" w:lineRule="auto"/>
        <w:ind w:right="50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</w:pPr>
    </w:p>
    <w:p w:rsidR="008B452F" w:rsidRDefault="008B452F" w:rsidP="008B452F">
      <w:pPr>
        <w:spacing w:after="0" w:line="240" w:lineRule="auto"/>
        <w:ind w:right="50"/>
        <w:jc w:val="both"/>
      </w:pPr>
    </w:p>
    <w:p w:rsidR="008B452F" w:rsidRDefault="008B452F" w:rsidP="008B452F">
      <w:pPr>
        <w:spacing w:after="0" w:line="240" w:lineRule="auto"/>
        <w:ind w:right="50"/>
        <w:jc w:val="both"/>
      </w:pPr>
    </w:p>
    <w:p w:rsidR="008B452F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  <w:r>
        <w:rPr>
          <w:noProof/>
        </w:rPr>
        <w:pict>
          <v:shape id="_x0000_s1030" type="#_x0000_t75" style="position:absolute;left:0;text-align:left;margin-left:68.05pt;margin-top:10.85pt;width:312.6pt;height:235.55pt;z-index:251663360;mso-position-horizontal-relative:text;mso-position-vertical-relative:text">
            <v:imagedata r:id="rId13" o:title=""/>
          </v:shape>
          <o:OLEObject Type="Embed" ProgID="ChemDraw.Document.6.0" ShapeID="_x0000_s1030" DrawAspect="Content" ObjectID="_1455001728" r:id="rId14"/>
        </w:pict>
      </w: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  <w:r>
        <w:rPr>
          <w:noProof/>
        </w:rPr>
        <w:pict>
          <v:shape id="_x0000_s1031" type="#_x0000_t75" style="position:absolute;left:0;text-align:left;margin-left:96.25pt;margin-top:1.25pt;width:284.4pt;height:231.8pt;z-index:251664384;mso-position-horizontal-relative:text;mso-position-vertical-relative:text">
            <v:imagedata r:id="rId15" o:title=""/>
          </v:shape>
          <o:OLEObject Type="Embed" ProgID="ChemDraw.Document.6.0" ShapeID="_x0000_s1031" DrawAspect="Content" ObjectID="_1455001729" r:id="rId16"/>
        </w:pict>
      </w: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  <w:r>
        <w:rPr>
          <w:noProof/>
          <w:lang w:val="en-US"/>
        </w:rPr>
        <w:pict>
          <v:shape id="_x0000_s1033" type="#_x0000_t75" style="position:absolute;left:0;text-align:left;margin-left:79.45pt;margin-top:4.25pt;width:298.4pt;height:216.6pt;z-index:251666432;mso-position-horizontal-relative:text;mso-position-vertical-relative:text">
            <v:imagedata r:id="rId17" o:title=""/>
          </v:shape>
          <o:OLEObject Type="Embed" ProgID="ChemDraw.Document.6.0" ShapeID="_x0000_s1033" DrawAspect="Content" ObjectID="_1455001730" r:id="rId18"/>
        </w:pict>
      </w: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pict>
          <v:shape id="_x0000_s1034" type="#_x0000_t75" style="position:absolute;left:0;text-align:left;margin-left:87.95pt;margin-top:12.15pt;width:308.1pt;height:219.45pt;z-index:251667456;mso-position-horizontal-relative:text;mso-position-vertical-relative:text">
            <v:imagedata r:id="rId19" o:title=""/>
          </v:shape>
          <o:OLEObject Type="Embed" ProgID="ChemDraw.Document.6.0" ShapeID="_x0000_s1034" DrawAspect="Content" ObjectID="_1455001731" r:id="rId20"/>
        </w:pict>
      </w: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Pr="006A72B1" w:rsidRDefault="008B452F" w:rsidP="008B452F">
      <w:pPr>
        <w:spacing w:after="0" w:line="240" w:lineRule="auto"/>
        <w:ind w:right="50"/>
        <w:jc w:val="both"/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pict>
          <v:shape id="_x0000_s1032" type="#_x0000_t75" style="position:absolute;left:0;text-align:left;margin-left:122.55pt;margin-top:1.05pt;width:300.65pt;height:231.55pt;z-index:251665408;mso-position-horizontal-relative:text;mso-position-vertical-relative:text">
            <v:imagedata r:id="rId21" o:title=""/>
          </v:shape>
          <o:OLEObject Type="Embed" ProgID="ChemDraw.Document.6.0" ShapeID="_x0000_s1032" DrawAspect="Content" ObjectID="_1455001732" r:id="rId22"/>
        </w:pict>
      </w: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8B452F" w:rsidRDefault="008B452F" w:rsidP="008B452F">
      <w:pPr>
        <w:spacing w:after="0" w:line="240" w:lineRule="auto"/>
        <w:ind w:right="50"/>
        <w:jc w:val="both"/>
        <w:rPr>
          <w:rFonts w:ascii="Times New Roman" w:hAnsi="Times New Roman"/>
          <w:b/>
          <w:sz w:val="24"/>
          <w:szCs w:val="24"/>
        </w:rPr>
      </w:pPr>
    </w:p>
    <w:p w:rsidR="00A77AA3" w:rsidRDefault="00A77AA3"/>
    <w:sectPr w:rsidR="00A77AA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52F"/>
    <w:rsid w:val="00003C03"/>
    <w:rsid w:val="00003F99"/>
    <w:rsid w:val="00004596"/>
    <w:rsid w:val="000071AD"/>
    <w:rsid w:val="0001003D"/>
    <w:rsid w:val="00010F8B"/>
    <w:rsid w:val="0001196D"/>
    <w:rsid w:val="0001386E"/>
    <w:rsid w:val="00014435"/>
    <w:rsid w:val="0001682F"/>
    <w:rsid w:val="00016CA9"/>
    <w:rsid w:val="000234C1"/>
    <w:rsid w:val="0002620D"/>
    <w:rsid w:val="00026FB8"/>
    <w:rsid w:val="00032647"/>
    <w:rsid w:val="00034792"/>
    <w:rsid w:val="00035AAE"/>
    <w:rsid w:val="00036AB3"/>
    <w:rsid w:val="000375AD"/>
    <w:rsid w:val="00044013"/>
    <w:rsid w:val="00044545"/>
    <w:rsid w:val="000503B3"/>
    <w:rsid w:val="00051F36"/>
    <w:rsid w:val="00055AE5"/>
    <w:rsid w:val="000567E2"/>
    <w:rsid w:val="00066011"/>
    <w:rsid w:val="000667FD"/>
    <w:rsid w:val="00066870"/>
    <w:rsid w:val="00076E2D"/>
    <w:rsid w:val="00077843"/>
    <w:rsid w:val="00080045"/>
    <w:rsid w:val="00080727"/>
    <w:rsid w:val="00080826"/>
    <w:rsid w:val="00082212"/>
    <w:rsid w:val="00082CF9"/>
    <w:rsid w:val="000831AA"/>
    <w:rsid w:val="00084F6C"/>
    <w:rsid w:val="0008701E"/>
    <w:rsid w:val="00087341"/>
    <w:rsid w:val="000876D6"/>
    <w:rsid w:val="0009028F"/>
    <w:rsid w:val="00091386"/>
    <w:rsid w:val="0009276E"/>
    <w:rsid w:val="00094347"/>
    <w:rsid w:val="000A40C3"/>
    <w:rsid w:val="000A49D9"/>
    <w:rsid w:val="000A6A53"/>
    <w:rsid w:val="000B2FFF"/>
    <w:rsid w:val="000B6889"/>
    <w:rsid w:val="000C5AE2"/>
    <w:rsid w:val="000C6880"/>
    <w:rsid w:val="000D0602"/>
    <w:rsid w:val="000D0BE5"/>
    <w:rsid w:val="000D1070"/>
    <w:rsid w:val="000D2422"/>
    <w:rsid w:val="000D44AA"/>
    <w:rsid w:val="000D5D55"/>
    <w:rsid w:val="000E159B"/>
    <w:rsid w:val="000E47E5"/>
    <w:rsid w:val="000E49A0"/>
    <w:rsid w:val="000F0E85"/>
    <w:rsid w:val="000F0F65"/>
    <w:rsid w:val="000F34CA"/>
    <w:rsid w:val="000F4ABA"/>
    <w:rsid w:val="000F79A3"/>
    <w:rsid w:val="00100C31"/>
    <w:rsid w:val="0010176C"/>
    <w:rsid w:val="00101EAD"/>
    <w:rsid w:val="001056B6"/>
    <w:rsid w:val="00106A02"/>
    <w:rsid w:val="00107BE9"/>
    <w:rsid w:val="0011479C"/>
    <w:rsid w:val="001175F7"/>
    <w:rsid w:val="00117A5B"/>
    <w:rsid w:val="00125BB0"/>
    <w:rsid w:val="00127EC0"/>
    <w:rsid w:val="00131C63"/>
    <w:rsid w:val="001358AC"/>
    <w:rsid w:val="00144C62"/>
    <w:rsid w:val="00145164"/>
    <w:rsid w:val="00151E97"/>
    <w:rsid w:val="00155720"/>
    <w:rsid w:val="001614DE"/>
    <w:rsid w:val="00170C5C"/>
    <w:rsid w:val="0017220F"/>
    <w:rsid w:val="00176B11"/>
    <w:rsid w:val="0018360A"/>
    <w:rsid w:val="00186B39"/>
    <w:rsid w:val="00190C12"/>
    <w:rsid w:val="00192358"/>
    <w:rsid w:val="00192823"/>
    <w:rsid w:val="00193707"/>
    <w:rsid w:val="00193D11"/>
    <w:rsid w:val="001973CA"/>
    <w:rsid w:val="001A1830"/>
    <w:rsid w:val="001A3206"/>
    <w:rsid w:val="001A3B9C"/>
    <w:rsid w:val="001A6B21"/>
    <w:rsid w:val="001B2922"/>
    <w:rsid w:val="001B5628"/>
    <w:rsid w:val="001B6A2D"/>
    <w:rsid w:val="001B7207"/>
    <w:rsid w:val="001B729B"/>
    <w:rsid w:val="001B7A55"/>
    <w:rsid w:val="001C1C8E"/>
    <w:rsid w:val="001C721D"/>
    <w:rsid w:val="001D1292"/>
    <w:rsid w:val="001D3B17"/>
    <w:rsid w:val="001D426D"/>
    <w:rsid w:val="001D4FC5"/>
    <w:rsid w:val="001D7710"/>
    <w:rsid w:val="001E4BC1"/>
    <w:rsid w:val="001E4E7F"/>
    <w:rsid w:val="001E53B4"/>
    <w:rsid w:val="001E5CEC"/>
    <w:rsid w:val="001E67C5"/>
    <w:rsid w:val="001E6B37"/>
    <w:rsid w:val="001F337D"/>
    <w:rsid w:val="002015F6"/>
    <w:rsid w:val="002031BF"/>
    <w:rsid w:val="00203B38"/>
    <w:rsid w:val="002045E8"/>
    <w:rsid w:val="0020478C"/>
    <w:rsid w:val="00211D99"/>
    <w:rsid w:val="00211E73"/>
    <w:rsid w:val="00213484"/>
    <w:rsid w:val="00213E97"/>
    <w:rsid w:val="00215FCF"/>
    <w:rsid w:val="002173F0"/>
    <w:rsid w:val="00221936"/>
    <w:rsid w:val="002220BC"/>
    <w:rsid w:val="002268DA"/>
    <w:rsid w:val="0023180F"/>
    <w:rsid w:val="00233CAA"/>
    <w:rsid w:val="00234165"/>
    <w:rsid w:val="0023566D"/>
    <w:rsid w:val="00236974"/>
    <w:rsid w:val="00242484"/>
    <w:rsid w:val="002428D2"/>
    <w:rsid w:val="002458F9"/>
    <w:rsid w:val="00250946"/>
    <w:rsid w:val="00252B22"/>
    <w:rsid w:val="00253140"/>
    <w:rsid w:val="0025574E"/>
    <w:rsid w:val="002567D7"/>
    <w:rsid w:val="00261415"/>
    <w:rsid w:val="002616DC"/>
    <w:rsid w:val="0026762B"/>
    <w:rsid w:val="00267F3D"/>
    <w:rsid w:val="00275E1E"/>
    <w:rsid w:val="0028182A"/>
    <w:rsid w:val="002852BF"/>
    <w:rsid w:val="00290D72"/>
    <w:rsid w:val="00292F4A"/>
    <w:rsid w:val="002938B7"/>
    <w:rsid w:val="00295CC9"/>
    <w:rsid w:val="002977C2"/>
    <w:rsid w:val="002A1527"/>
    <w:rsid w:val="002A1581"/>
    <w:rsid w:val="002A3CAA"/>
    <w:rsid w:val="002A625D"/>
    <w:rsid w:val="002B2CED"/>
    <w:rsid w:val="002B34E8"/>
    <w:rsid w:val="002B34FA"/>
    <w:rsid w:val="002B58D0"/>
    <w:rsid w:val="002B6A27"/>
    <w:rsid w:val="002C27CF"/>
    <w:rsid w:val="002C2A81"/>
    <w:rsid w:val="002C3FD5"/>
    <w:rsid w:val="002D0B19"/>
    <w:rsid w:val="002D3F7A"/>
    <w:rsid w:val="002D47B3"/>
    <w:rsid w:val="002D4A53"/>
    <w:rsid w:val="002D5628"/>
    <w:rsid w:val="002D56CC"/>
    <w:rsid w:val="002E0454"/>
    <w:rsid w:val="002E0CD3"/>
    <w:rsid w:val="002E1556"/>
    <w:rsid w:val="002E1DCB"/>
    <w:rsid w:val="002E2EA6"/>
    <w:rsid w:val="002E3C3D"/>
    <w:rsid w:val="002E4132"/>
    <w:rsid w:val="002E51F2"/>
    <w:rsid w:val="002E5A13"/>
    <w:rsid w:val="002E5F2D"/>
    <w:rsid w:val="002E7563"/>
    <w:rsid w:val="002F3EAE"/>
    <w:rsid w:val="002F4065"/>
    <w:rsid w:val="002F48B6"/>
    <w:rsid w:val="002F6201"/>
    <w:rsid w:val="003004E8"/>
    <w:rsid w:val="003031DA"/>
    <w:rsid w:val="003052F2"/>
    <w:rsid w:val="00305564"/>
    <w:rsid w:val="0030689B"/>
    <w:rsid w:val="00311659"/>
    <w:rsid w:val="00313518"/>
    <w:rsid w:val="00313556"/>
    <w:rsid w:val="003144B6"/>
    <w:rsid w:val="003176FA"/>
    <w:rsid w:val="00320884"/>
    <w:rsid w:val="00323A9A"/>
    <w:rsid w:val="0032659C"/>
    <w:rsid w:val="003272A4"/>
    <w:rsid w:val="00327D1C"/>
    <w:rsid w:val="003329E6"/>
    <w:rsid w:val="00333D72"/>
    <w:rsid w:val="00335728"/>
    <w:rsid w:val="003400AB"/>
    <w:rsid w:val="00344FDC"/>
    <w:rsid w:val="00346287"/>
    <w:rsid w:val="003467CF"/>
    <w:rsid w:val="00351F5C"/>
    <w:rsid w:val="003531F0"/>
    <w:rsid w:val="003544AB"/>
    <w:rsid w:val="0035750B"/>
    <w:rsid w:val="00357ABD"/>
    <w:rsid w:val="00360C10"/>
    <w:rsid w:val="00362C9C"/>
    <w:rsid w:val="0036608A"/>
    <w:rsid w:val="00366477"/>
    <w:rsid w:val="00366F63"/>
    <w:rsid w:val="00370557"/>
    <w:rsid w:val="003731F1"/>
    <w:rsid w:val="00373328"/>
    <w:rsid w:val="00373404"/>
    <w:rsid w:val="00373826"/>
    <w:rsid w:val="0037487B"/>
    <w:rsid w:val="00374B9A"/>
    <w:rsid w:val="00381CA8"/>
    <w:rsid w:val="00383ADB"/>
    <w:rsid w:val="00383C69"/>
    <w:rsid w:val="00384837"/>
    <w:rsid w:val="003850E6"/>
    <w:rsid w:val="003865FA"/>
    <w:rsid w:val="003875A0"/>
    <w:rsid w:val="0039306B"/>
    <w:rsid w:val="00393DDF"/>
    <w:rsid w:val="00397F3A"/>
    <w:rsid w:val="003A07F2"/>
    <w:rsid w:val="003A1D66"/>
    <w:rsid w:val="003A2C5F"/>
    <w:rsid w:val="003A4075"/>
    <w:rsid w:val="003A4192"/>
    <w:rsid w:val="003A64AD"/>
    <w:rsid w:val="003B002B"/>
    <w:rsid w:val="003B0E7C"/>
    <w:rsid w:val="003B1B1B"/>
    <w:rsid w:val="003B1F75"/>
    <w:rsid w:val="003B2C91"/>
    <w:rsid w:val="003B3500"/>
    <w:rsid w:val="003B4444"/>
    <w:rsid w:val="003B5202"/>
    <w:rsid w:val="003B7EED"/>
    <w:rsid w:val="003C19FF"/>
    <w:rsid w:val="003C3BD8"/>
    <w:rsid w:val="003C617C"/>
    <w:rsid w:val="003C6DF7"/>
    <w:rsid w:val="003C6E30"/>
    <w:rsid w:val="003C7C7F"/>
    <w:rsid w:val="003C7CDE"/>
    <w:rsid w:val="003D0261"/>
    <w:rsid w:val="003D10C0"/>
    <w:rsid w:val="003D26F6"/>
    <w:rsid w:val="003D4799"/>
    <w:rsid w:val="003D7A80"/>
    <w:rsid w:val="003E17F4"/>
    <w:rsid w:val="003E32D9"/>
    <w:rsid w:val="003E5058"/>
    <w:rsid w:val="003E510C"/>
    <w:rsid w:val="003E627D"/>
    <w:rsid w:val="003E637D"/>
    <w:rsid w:val="003F07C7"/>
    <w:rsid w:val="003F1E78"/>
    <w:rsid w:val="003F46B8"/>
    <w:rsid w:val="003F65EB"/>
    <w:rsid w:val="004003C3"/>
    <w:rsid w:val="00400E4D"/>
    <w:rsid w:val="00401C61"/>
    <w:rsid w:val="00401F10"/>
    <w:rsid w:val="004034AE"/>
    <w:rsid w:val="004042FE"/>
    <w:rsid w:val="004060D1"/>
    <w:rsid w:val="00407979"/>
    <w:rsid w:val="00413235"/>
    <w:rsid w:val="00413CEF"/>
    <w:rsid w:val="00414281"/>
    <w:rsid w:val="004149BD"/>
    <w:rsid w:val="004154F8"/>
    <w:rsid w:val="00426295"/>
    <w:rsid w:val="00426EE3"/>
    <w:rsid w:val="0043349C"/>
    <w:rsid w:val="004347E2"/>
    <w:rsid w:val="004362E7"/>
    <w:rsid w:val="00436653"/>
    <w:rsid w:val="004404F4"/>
    <w:rsid w:val="004418D7"/>
    <w:rsid w:val="00441A85"/>
    <w:rsid w:val="00442990"/>
    <w:rsid w:val="00445F05"/>
    <w:rsid w:val="00447124"/>
    <w:rsid w:val="0044777F"/>
    <w:rsid w:val="00450565"/>
    <w:rsid w:val="00450CA2"/>
    <w:rsid w:val="00463686"/>
    <w:rsid w:val="00467DF2"/>
    <w:rsid w:val="004709FB"/>
    <w:rsid w:val="004712AB"/>
    <w:rsid w:val="0047168F"/>
    <w:rsid w:val="0047497C"/>
    <w:rsid w:val="00477E41"/>
    <w:rsid w:val="00480C8B"/>
    <w:rsid w:val="00481CD9"/>
    <w:rsid w:val="004835D9"/>
    <w:rsid w:val="0048411B"/>
    <w:rsid w:val="00484601"/>
    <w:rsid w:val="00485B60"/>
    <w:rsid w:val="00487714"/>
    <w:rsid w:val="00490CDA"/>
    <w:rsid w:val="00493803"/>
    <w:rsid w:val="004A1A14"/>
    <w:rsid w:val="004A1D4F"/>
    <w:rsid w:val="004A5BE3"/>
    <w:rsid w:val="004A6B64"/>
    <w:rsid w:val="004B1D7F"/>
    <w:rsid w:val="004B45DF"/>
    <w:rsid w:val="004B47F5"/>
    <w:rsid w:val="004B6AE1"/>
    <w:rsid w:val="004B767F"/>
    <w:rsid w:val="004C300F"/>
    <w:rsid w:val="004C3AEE"/>
    <w:rsid w:val="004C4F58"/>
    <w:rsid w:val="004C55AA"/>
    <w:rsid w:val="004C7B82"/>
    <w:rsid w:val="004C7E1E"/>
    <w:rsid w:val="004D210C"/>
    <w:rsid w:val="004D2597"/>
    <w:rsid w:val="004D4DD6"/>
    <w:rsid w:val="004D50AA"/>
    <w:rsid w:val="004D75F8"/>
    <w:rsid w:val="004E006E"/>
    <w:rsid w:val="004E0363"/>
    <w:rsid w:val="004E4F0F"/>
    <w:rsid w:val="004E5639"/>
    <w:rsid w:val="004E59D3"/>
    <w:rsid w:val="004F364C"/>
    <w:rsid w:val="004F4430"/>
    <w:rsid w:val="004F5118"/>
    <w:rsid w:val="004F5A12"/>
    <w:rsid w:val="004F5B6B"/>
    <w:rsid w:val="004F5BC2"/>
    <w:rsid w:val="004F7601"/>
    <w:rsid w:val="005021D5"/>
    <w:rsid w:val="00506AD6"/>
    <w:rsid w:val="0051127C"/>
    <w:rsid w:val="005148FB"/>
    <w:rsid w:val="00520722"/>
    <w:rsid w:val="0052230E"/>
    <w:rsid w:val="00525472"/>
    <w:rsid w:val="00525AFC"/>
    <w:rsid w:val="005264A8"/>
    <w:rsid w:val="00535DED"/>
    <w:rsid w:val="00537158"/>
    <w:rsid w:val="00540B3E"/>
    <w:rsid w:val="0054215B"/>
    <w:rsid w:val="005503BE"/>
    <w:rsid w:val="00550B3A"/>
    <w:rsid w:val="00551A83"/>
    <w:rsid w:val="00551C74"/>
    <w:rsid w:val="00552C47"/>
    <w:rsid w:val="00552E7F"/>
    <w:rsid w:val="00554F2B"/>
    <w:rsid w:val="0055694C"/>
    <w:rsid w:val="00560C00"/>
    <w:rsid w:val="00562319"/>
    <w:rsid w:val="00562435"/>
    <w:rsid w:val="0056326A"/>
    <w:rsid w:val="00563272"/>
    <w:rsid w:val="00563B54"/>
    <w:rsid w:val="005647B9"/>
    <w:rsid w:val="00566273"/>
    <w:rsid w:val="00571336"/>
    <w:rsid w:val="005713FA"/>
    <w:rsid w:val="0057478F"/>
    <w:rsid w:val="00574D88"/>
    <w:rsid w:val="00575BBA"/>
    <w:rsid w:val="005812F2"/>
    <w:rsid w:val="00581734"/>
    <w:rsid w:val="00583B02"/>
    <w:rsid w:val="00585930"/>
    <w:rsid w:val="00590CDA"/>
    <w:rsid w:val="005924CD"/>
    <w:rsid w:val="00593905"/>
    <w:rsid w:val="00594209"/>
    <w:rsid w:val="00594C14"/>
    <w:rsid w:val="00594C3C"/>
    <w:rsid w:val="00594C3E"/>
    <w:rsid w:val="00596C96"/>
    <w:rsid w:val="005A1C5F"/>
    <w:rsid w:val="005A39A6"/>
    <w:rsid w:val="005A4349"/>
    <w:rsid w:val="005A67A1"/>
    <w:rsid w:val="005B0501"/>
    <w:rsid w:val="005B0FEE"/>
    <w:rsid w:val="005B3E43"/>
    <w:rsid w:val="005B5756"/>
    <w:rsid w:val="005B6506"/>
    <w:rsid w:val="005B76F0"/>
    <w:rsid w:val="005C19AD"/>
    <w:rsid w:val="005C2823"/>
    <w:rsid w:val="005C369E"/>
    <w:rsid w:val="005C5DE5"/>
    <w:rsid w:val="005D0328"/>
    <w:rsid w:val="005D23C8"/>
    <w:rsid w:val="005D2960"/>
    <w:rsid w:val="005D2EA4"/>
    <w:rsid w:val="005D317E"/>
    <w:rsid w:val="005D439E"/>
    <w:rsid w:val="005D5D91"/>
    <w:rsid w:val="005D615B"/>
    <w:rsid w:val="005E3E51"/>
    <w:rsid w:val="005E5107"/>
    <w:rsid w:val="005E5851"/>
    <w:rsid w:val="005E5F86"/>
    <w:rsid w:val="005E6B26"/>
    <w:rsid w:val="005F40C0"/>
    <w:rsid w:val="005F7335"/>
    <w:rsid w:val="005F7F0A"/>
    <w:rsid w:val="006025FF"/>
    <w:rsid w:val="0061129F"/>
    <w:rsid w:val="006118D5"/>
    <w:rsid w:val="00613121"/>
    <w:rsid w:val="0061331E"/>
    <w:rsid w:val="00615AD3"/>
    <w:rsid w:val="006166B1"/>
    <w:rsid w:val="00617650"/>
    <w:rsid w:val="00617E60"/>
    <w:rsid w:val="006207EB"/>
    <w:rsid w:val="006210D1"/>
    <w:rsid w:val="006261B7"/>
    <w:rsid w:val="0062672D"/>
    <w:rsid w:val="006267D6"/>
    <w:rsid w:val="0062757F"/>
    <w:rsid w:val="006319EC"/>
    <w:rsid w:val="00633250"/>
    <w:rsid w:val="0063428A"/>
    <w:rsid w:val="00635784"/>
    <w:rsid w:val="00640740"/>
    <w:rsid w:val="0064765B"/>
    <w:rsid w:val="00651B00"/>
    <w:rsid w:val="00652895"/>
    <w:rsid w:val="006548A7"/>
    <w:rsid w:val="0065574B"/>
    <w:rsid w:val="00656F8A"/>
    <w:rsid w:val="00660F80"/>
    <w:rsid w:val="00666B36"/>
    <w:rsid w:val="0066773A"/>
    <w:rsid w:val="00673CD3"/>
    <w:rsid w:val="00673CD6"/>
    <w:rsid w:val="00673FFC"/>
    <w:rsid w:val="006740B8"/>
    <w:rsid w:val="00674F4C"/>
    <w:rsid w:val="00675652"/>
    <w:rsid w:val="006775E7"/>
    <w:rsid w:val="00677D61"/>
    <w:rsid w:val="006824E4"/>
    <w:rsid w:val="00685017"/>
    <w:rsid w:val="0069056A"/>
    <w:rsid w:val="00692319"/>
    <w:rsid w:val="00692724"/>
    <w:rsid w:val="006929D8"/>
    <w:rsid w:val="006936FB"/>
    <w:rsid w:val="006A4158"/>
    <w:rsid w:val="006A6A2B"/>
    <w:rsid w:val="006B3C39"/>
    <w:rsid w:val="006B47EA"/>
    <w:rsid w:val="006C0588"/>
    <w:rsid w:val="006C0FC5"/>
    <w:rsid w:val="006C268B"/>
    <w:rsid w:val="006C303E"/>
    <w:rsid w:val="006C73A8"/>
    <w:rsid w:val="006D259A"/>
    <w:rsid w:val="006D2DB5"/>
    <w:rsid w:val="006D5B5E"/>
    <w:rsid w:val="006D6721"/>
    <w:rsid w:val="006E6978"/>
    <w:rsid w:val="006F076B"/>
    <w:rsid w:val="006F1104"/>
    <w:rsid w:val="006F122E"/>
    <w:rsid w:val="006F6D63"/>
    <w:rsid w:val="00701C14"/>
    <w:rsid w:val="00703078"/>
    <w:rsid w:val="00705450"/>
    <w:rsid w:val="0070694F"/>
    <w:rsid w:val="0071511C"/>
    <w:rsid w:val="007220B8"/>
    <w:rsid w:val="00726FA1"/>
    <w:rsid w:val="007273B9"/>
    <w:rsid w:val="0073077A"/>
    <w:rsid w:val="0073145E"/>
    <w:rsid w:val="007315AE"/>
    <w:rsid w:val="00732788"/>
    <w:rsid w:val="00732C55"/>
    <w:rsid w:val="00734E00"/>
    <w:rsid w:val="0073711C"/>
    <w:rsid w:val="00743F88"/>
    <w:rsid w:val="00744BC2"/>
    <w:rsid w:val="00744CF2"/>
    <w:rsid w:val="00745333"/>
    <w:rsid w:val="007469AC"/>
    <w:rsid w:val="00750A52"/>
    <w:rsid w:val="00753D98"/>
    <w:rsid w:val="007561D1"/>
    <w:rsid w:val="00761A47"/>
    <w:rsid w:val="007625A0"/>
    <w:rsid w:val="00764F30"/>
    <w:rsid w:val="00766BF2"/>
    <w:rsid w:val="00766DA1"/>
    <w:rsid w:val="00773C66"/>
    <w:rsid w:val="007810A4"/>
    <w:rsid w:val="00782CC1"/>
    <w:rsid w:val="00782E3C"/>
    <w:rsid w:val="00783C4B"/>
    <w:rsid w:val="007855DA"/>
    <w:rsid w:val="00785AE0"/>
    <w:rsid w:val="00786629"/>
    <w:rsid w:val="00786734"/>
    <w:rsid w:val="00786D25"/>
    <w:rsid w:val="0078782B"/>
    <w:rsid w:val="00792E55"/>
    <w:rsid w:val="0079322B"/>
    <w:rsid w:val="007A0E7C"/>
    <w:rsid w:val="007A1A56"/>
    <w:rsid w:val="007A43F8"/>
    <w:rsid w:val="007A763D"/>
    <w:rsid w:val="007A7B38"/>
    <w:rsid w:val="007B226F"/>
    <w:rsid w:val="007B35C5"/>
    <w:rsid w:val="007B5BB3"/>
    <w:rsid w:val="007B7A3B"/>
    <w:rsid w:val="007C00B7"/>
    <w:rsid w:val="007C69BE"/>
    <w:rsid w:val="007C7220"/>
    <w:rsid w:val="007D11D1"/>
    <w:rsid w:val="007D20B7"/>
    <w:rsid w:val="007E0DF1"/>
    <w:rsid w:val="007E34F8"/>
    <w:rsid w:val="007E3707"/>
    <w:rsid w:val="007E6BB1"/>
    <w:rsid w:val="007E6F97"/>
    <w:rsid w:val="007F07E0"/>
    <w:rsid w:val="007F3724"/>
    <w:rsid w:val="007F3C98"/>
    <w:rsid w:val="00800102"/>
    <w:rsid w:val="0080413B"/>
    <w:rsid w:val="00806475"/>
    <w:rsid w:val="00811295"/>
    <w:rsid w:val="00814D73"/>
    <w:rsid w:val="00816DA2"/>
    <w:rsid w:val="00817377"/>
    <w:rsid w:val="008175CF"/>
    <w:rsid w:val="00817F34"/>
    <w:rsid w:val="00821D64"/>
    <w:rsid w:val="008229EA"/>
    <w:rsid w:val="008241E3"/>
    <w:rsid w:val="0082478F"/>
    <w:rsid w:val="008271BF"/>
    <w:rsid w:val="008306A4"/>
    <w:rsid w:val="0083175C"/>
    <w:rsid w:val="008317E4"/>
    <w:rsid w:val="00831B26"/>
    <w:rsid w:val="0083306D"/>
    <w:rsid w:val="0083613A"/>
    <w:rsid w:val="00836BAF"/>
    <w:rsid w:val="008375AA"/>
    <w:rsid w:val="00840A0B"/>
    <w:rsid w:val="00840F7D"/>
    <w:rsid w:val="00841452"/>
    <w:rsid w:val="00842684"/>
    <w:rsid w:val="008427E0"/>
    <w:rsid w:val="00842ABA"/>
    <w:rsid w:val="00843CF5"/>
    <w:rsid w:val="0084446E"/>
    <w:rsid w:val="008449CE"/>
    <w:rsid w:val="0084534B"/>
    <w:rsid w:val="008453D9"/>
    <w:rsid w:val="00845918"/>
    <w:rsid w:val="00847F5E"/>
    <w:rsid w:val="008502B0"/>
    <w:rsid w:val="00850F1A"/>
    <w:rsid w:val="008522B0"/>
    <w:rsid w:val="00855C68"/>
    <w:rsid w:val="0085777B"/>
    <w:rsid w:val="008600B3"/>
    <w:rsid w:val="00860566"/>
    <w:rsid w:val="00860790"/>
    <w:rsid w:val="00861EF2"/>
    <w:rsid w:val="00866906"/>
    <w:rsid w:val="008733D1"/>
    <w:rsid w:val="0087342D"/>
    <w:rsid w:val="00874BE8"/>
    <w:rsid w:val="00875B21"/>
    <w:rsid w:val="00877CC4"/>
    <w:rsid w:val="00881DAE"/>
    <w:rsid w:val="008838CD"/>
    <w:rsid w:val="00885AED"/>
    <w:rsid w:val="008860DF"/>
    <w:rsid w:val="00890437"/>
    <w:rsid w:val="00893DB4"/>
    <w:rsid w:val="00897EBC"/>
    <w:rsid w:val="008A2E65"/>
    <w:rsid w:val="008A4740"/>
    <w:rsid w:val="008A4EE1"/>
    <w:rsid w:val="008B364A"/>
    <w:rsid w:val="008B36AF"/>
    <w:rsid w:val="008B437D"/>
    <w:rsid w:val="008B452F"/>
    <w:rsid w:val="008B6A0A"/>
    <w:rsid w:val="008B6D5F"/>
    <w:rsid w:val="008C039D"/>
    <w:rsid w:val="008C272F"/>
    <w:rsid w:val="008C5298"/>
    <w:rsid w:val="008C589A"/>
    <w:rsid w:val="008D0112"/>
    <w:rsid w:val="008D04D0"/>
    <w:rsid w:val="008D2C8B"/>
    <w:rsid w:val="008D582C"/>
    <w:rsid w:val="008E3623"/>
    <w:rsid w:val="008E3919"/>
    <w:rsid w:val="008E3A85"/>
    <w:rsid w:val="008E6BBF"/>
    <w:rsid w:val="008F03D3"/>
    <w:rsid w:val="008F0F0F"/>
    <w:rsid w:val="008F4D7F"/>
    <w:rsid w:val="008F613B"/>
    <w:rsid w:val="008F67B2"/>
    <w:rsid w:val="00900009"/>
    <w:rsid w:val="00900191"/>
    <w:rsid w:val="00902783"/>
    <w:rsid w:val="009057D7"/>
    <w:rsid w:val="00916165"/>
    <w:rsid w:val="00920CDC"/>
    <w:rsid w:val="00921AE9"/>
    <w:rsid w:val="00925C3C"/>
    <w:rsid w:val="00925DA0"/>
    <w:rsid w:val="00927CE0"/>
    <w:rsid w:val="009309EB"/>
    <w:rsid w:val="00930D11"/>
    <w:rsid w:val="00931F33"/>
    <w:rsid w:val="00932B11"/>
    <w:rsid w:val="00933672"/>
    <w:rsid w:val="00933FE3"/>
    <w:rsid w:val="009342DE"/>
    <w:rsid w:val="00936F07"/>
    <w:rsid w:val="00940DC8"/>
    <w:rsid w:val="00942AA7"/>
    <w:rsid w:val="009431A2"/>
    <w:rsid w:val="00944E79"/>
    <w:rsid w:val="00956CE3"/>
    <w:rsid w:val="0095768F"/>
    <w:rsid w:val="00957A4F"/>
    <w:rsid w:val="00960BF8"/>
    <w:rsid w:val="009622AF"/>
    <w:rsid w:val="00962544"/>
    <w:rsid w:val="00962BB5"/>
    <w:rsid w:val="00963E85"/>
    <w:rsid w:val="009644CC"/>
    <w:rsid w:val="009679F6"/>
    <w:rsid w:val="00971517"/>
    <w:rsid w:val="0097556C"/>
    <w:rsid w:val="009765F1"/>
    <w:rsid w:val="00980B89"/>
    <w:rsid w:val="00980F2F"/>
    <w:rsid w:val="00980F83"/>
    <w:rsid w:val="00982CB6"/>
    <w:rsid w:val="009837F4"/>
    <w:rsid w:val="00990DDE"/>
    <w:rsid w:val="0099192A"/>
    <w:rsid w:val="00997441"/>
    <w:rsid w:val="00997C04"/>
    <w:rsid w:val="009A2293"/>
    <w:rsid w:val="009A5ECA"/>
    <w:rsid w:val="009B170E"/>
    <w:rsid w:val="009B3731"/>
    <w:rsid w:val="009B5781"/>
    <w:rsid w:val="009B5A2D"/>
    <w:rsid w:val="009B7B33"/>
    <w:rsid w:val="009C135A"/>
    <w:rsid w:val="009C2556"/>
    <w:rsid w:val="009C3BFE"/>
    <w:rsid w:val="009C49D2"/>
    <w:rsid w:val="009C75DA"/>
    <w:rsid w:val="009D0CA7"/>
    <w:rsid w:val="009D1915"/>
    <w:rsid w:val="009D4A8A"/>
    <w:rsid w:val="009E0F75"/>
    <w:rsid w:val="009E5250"/>
    <w:rsid w:val="009E5B5F"/>
    <w:rsid w:val="009F55B0"/>
    <w:rsid w:val="009F63BA"/>
    <w:rsid w:val="009F6D6E"/>
    <w:rsid w:val="009F7856"/>
    <w:rsid w:val="00A02D9E"/>
    <w:rsid w:val="00A03E42"/>
    <w:rsid w:val="00A129BF"/>
    <w:rsid w:val="00A145B1"/>
    <w:rsid w:val="00A150F8"/>
    <w:rsid w:val="00A22E5B"/>
    <w:rsid w:val="00A2310E"/>
    <w:rsid w:val="00A24231"/>
    <w:rsid w:val="00A25850"/>
    <w:rsid w:val="00A25EE6"/>
    <w:rsid w:val="00A31774"/>
    <w:rsid w:val="00A31AEE"/>
    <w:rsid w:val="00A35EBA"/>
    <w:rsid w:val="00A40506"/>
    <w:rsid w:val="00A40E42"/>
    <w:rsid w:val="00A41AE5"/>
    <w:rsid w:val="00A441C4"/>
    <w:rsid w:val="00A45928"/>
    <w:rsid w:val="00A47803"/>
    <w:rsid w:val="00A50A37"/>
    <w:rsid w:val="00A50B1B"/>
    <w:rsid w:val="00A568C6"/>
    <w:rsid w:val="00A56AF7"/>
    <w:rsid w:val="00A573DA"/>
    <w:rsid w:val="00A6016A"/>
    <w:rsid w:val="00A609B8"/>
    <w:rsid w:val="00A62D14"/>
    <w:rsid w:val="00A65C5F"/>
    <w:rsid w:val="00A66CF2"/>
    <w:rsid w:val="00A7266C"/>
    <w:rsid w:val="00A73E64"/>
    <w:rsid w:val="00A74F14"/>
    <w:rsid w:val="00A75CD8"/>
    <w:rsid w:val="00A76739"/>
    <w:rsid w:val="00A7738A"/>
    <w:rsid w:val="00A77AA3"/>
    <w:rsid w:val="00A80433"/>
    <w:rsid w:val="00A83100"/>
    <w:rsid w:val="00A8480A"/>
    <w:rsid w:val="00A84B12"/>
    <w:rsid w:val="00A84E04"/>
    <w:rsid w:val="00A85648"/>
    <w:rsid w:val="00A8596C"/>
    <w:rsid w:val="00A862E2"/>
    <w:rsid w:val="00A86322"/>
    <w:rsid w:val="00A92088"/>
    <w:rsid w:val="00A92D35"/>
    <w:rsid w:val="00A92E0F"/>
    <w:rsid w:val="00A943AB"/>
    <w:rsid w:val="00A95B12"/>
    <w:rsid w:val="00AA2622"/>
    <w:rsid w:val="00AA3763"/>
    <w:rsid w:val="00AA5905"/>
    <w:rsid w:val="00AB47BC"/>
    <w:rsid w:val="00AB56EC"/>
    <w:rsid w:val="00AB7456"/>
    <w:rsid w:val="00AC307E"/>
    <w:rsid w:val="00AC313D"/>
    <w:rsid w:val="00AC34B1"/>
    <w:rsid w:val="00AC4913"/>
    <w:rsid w:val="00AD2F15"/>
    <w:rsid w:val="00AD3A90"/>
    <w:rsid w:val="00AD4C7F"/>
    <w:rsid w:val="00AD4D5F"/>
    <w:rsid w:val="00AD4F00"/>
    <w:rsid w:val="00AE06D1"/>
    <w:rsid w:val="00AE08F6"/>
    <w:rsid w:val="00AE397D"/>
    <w:rsid w:val="00AE5397"/>
    <w:rsid w:val="00AE5758"/>
    <w:rsid w:val="00AF425F"/>
    <w:rsid w:val="00AF72C8"/>
    <w:rsid w:val="00B0066F"/>
    <w:rsid w:val="00B00BA7"/>
    <w:rsid w:val="00B055BD"/>
    <w:rsid w:val="00B05BFB"/>
    <w:rsid w:val="00B06466"/>
    <w:rsid w:val="00B1134B"/>
    <w:rsid w:val="00B13EEF"/>
    <w:rsid w:val="00B16AF2"/>
    <w:rsid w:val="00B17870"/>
    <w:rsid w:val="00B22324"/>
    <w:rsid w:val="00B251C1"/>
    <w:rsid w:val="00B27C0A"/>
    <w:rsid w:val="00B3198E"/>
    <w:rsid w:val="00B31F06"/>
    <w:rsid w:val="00B32F51"/>
    <w:rsid w:val="00B37E9F"/>
    <w:rsid w:val="00B40E8B"/>
    <w:rsid w:val="00B4179A"/>
    <w:rsid w:val="00B46170"/>
    <w:rsid w:val="00B47714"/>
    <w:rsid w:val="00B47A97"/>
    <w:rsid w:val="00B50225"/>
    <w:rsid w:val="00B52A64"/>
    <w:rsid w:val="00B52B85"/>
    <w:rsid w:val="00B52B89"/>
    <w:rsid w:val="00B5323B"/>
    <w:rsid w:val="00B54F3B"/>
    <w:rsid w:val="00B57C5E"/>
    <w:rsid w:val="00B57F59"/>
    <w:rsid w:val="00B60C29"/>
    <w:rsid w:val="00B61184"/>
    <w:rsid w:val="00B61F99"/>
    <w:rsid w:val="00B624DB"/>
    <w:rsid w:val="00B64789"/>
    <w:rsid w:val="00B72AE2"/>
    <w:rsid w:val="00B751E9"/>
    <w:rsid w:val="00B80D91"/>
    <w:rsid w:val="00B82C00"/>
    <w:rsid w:val="00B8361D"/>
    <w:rsid w:val="00B836B2"/>
    <w:rsid w:val="00B84982"/>
    <w:rsid w:val="00B8504E"/>
    <w:rsid w:val="00B8554D"/>
    <w:rsid w:val="00B85A3A"/>
    <w:rsid w:val="00B9130B"/>
    <w:rsid w:val="00B94592"/>
    <w:rsid w:val="00B95716"/>
    <w:rsid w:val="00B96F28"/>
    <w:rsid w:val="00B973FD"/>
    <w:rsid w:val="00B97F06"/>
    <w:rsid w:val="00BA0004"/>
    <w:rsid w:val="00BA167E"/>
    <w:rsid w:val="00BA328A"/>
    <w:rsid w:val="00BA3E91"/>
    <w:rsid w:val="00BA61EC"/>
    <w:rsid w:val="00BA76D7"/>
    <w:rsid w:val="00BB0784"/>
    <w:rsid w:val="00BB4341"/>
    <w:rsid w:val="00BB4997"/>
    <w:rsid w:val="00BB5D05"/>
    <w:rsid w:val="00BB6923"/>
    <w:rsid w:val="00BB789E"/>
    <w:rsid w:val="00BC001C"/>
    <w:rsid w:val="00BC3954"/>
    <w:rsid w:val="00BC46B2"/>
    <w:rsid w:val="00BC54BE"/>
    <w:rsid w:val="00BC6001"/>
    <w:rsid w:val="00BD2E23"/>
    <w:rsid w:val="00BD3838"/>
    <w:rsid w:val="00BD539D"/>
    <w:rsid w:val="00BD60D7"/>
    <w:rsid w:val="00BE355B"/>
    <w:rsid w:val="00BE5A49"/>
    <w:rsid w:val="00BF1B1E"/>
    <w:rsid w:val="00BF1D96"/>
    <w:rsid w:val="00BF1D9A"/>
    <w:rsid w:val="00BF5080"/>
    <w:rsid w:val="00BF5812"/>
    <w:rsid w:val="00BF76BF"/>
    <w:rsid w:val="00BF785F"/>
    <w:rsid w:val="00C0412F"/>
    <w:rsid w:val="00C04158"/>
    <w:rsid w:val="00C0583E"/>
    <w:rsid w:val="00C060F2"/>
    <w:rsid w:val="00C063B3"/>
    <w:rsid w:val="00C06E58"/>
    <w:rsid w:val="00C10A81"/>
    <w:rsid w:val="00C1490A"/>
    <w:rsid w:val="00C16359"/>
    <w:rsid w:val="00C210F5"/>
    <w:rsid w:val="00C23096"/>
    <w:rsid w:val="00C23E1F"/>
    <w:rsid w:val="00C24719"/>
    <w:rsid w:val="00C25D16"/>
    <w:rsid w:val="00C26506"/>
    <w:rsid w:val="00C26BA2"/>
    <w:rsid w:val="00C27D8D"/>
    <w:rsid w:val="00C27E73"/>
    <w:rsid w:val="00C27ECF"/>
    <w:rsid w:val="00C33FCE"/>
    <w:rsid w:val="00C3546D"/>
    <w:rsid w:val="00C361DD"/>
    <w:rsid w:val="00C37068"/>
    <w:rsid w:val="00C375F9"/>
    <w:rsid w:val="00C37669"/>
    <w:rsid w:val="00C413EB"/>
    <w:rsid w:val="00C4271C"/>
    <w:rsid w:val="00C50944"/>
    <w:rsid w:val="00C50AD6"/>
    <w:rsid w:val="00C516E3"/>
    <w:rsid w:val="00C536C0"/>
    <w:rsid w:val="00C55A08"/>
    <w:rsid w:val="00C616C9"/>
    <w:rsid w:val="00C64D42"/>
    <w:rsid w:val="00C67373"/>
    <w:rsid w:val="00C6740C"/>
    <w:rsid w:val="00C6772A"/>
    <w:rsid w:val="00C713D3"/>
    <w:rsid w:val="00C72C7B"/>
    <w:rsid w:val="00C77830"/>
    <w:rsid w:val="00C81D24"/>
    <w:rsid w:val="00C821EF"/>
    <w:rsid w:val="00C8583A"/>
    <w:rsid w:val="00C87088"/>
    <w:rsid w:val="00C90B51"/>
    <w:rsid w:val="00C94983"/>
    <w:rsid w:val="00C9569E"/>
    <w:rsid w:val="00C972F6"/>
    <w:rsid w:val="00C97AE0"/>
    <w:rsid w:val="00CA207A"/>
    <w:rsid w:val="00CA46F3"/>
    <w:rsid w:val="00CA4E62"/>
    <w:rsid w:val="00CA7A4E"/>
    <w:rsid w:val="00CB1937"/>
    <w:rsid w:val="00CB206C"/>
    <w:rsid w:val="00CC0802"/>
    <w:rsid w:val="00CC2EF2"/>
    <w:rsid w:val="00CC3FC4"/>
    <w:rsid w:val="00CC6D61"/>
    <w:rsid w:val="00CC7AE2"/>
    <w:rsid w:val="00CD037E"/>
    <w:rsid w:val="00CD0541"/>
    <w:rsid w:val="00CE22A1"/>
    <w:rsid w:val="00CE5E09"/>
    <w:rsid w:val="00CE6996"/>
    <w:rsid w:val="00CF0557"/>
    <w:rsid w:val="00CF34F8"/>
    <w:rsid w:val="00D02A05"/>
    <w:rsid w:val="00D02B2A"/>
    <w:rsid w:val="00D062D0"/>
    <w:rsid w:val="00D06672"/>
    <w:rsid w:val="00D0684C"/>
    <w:rsid w:val="00D06D03"/>
    <w:rsid w:val="00D13266"/>
    <w:rsid w:val="00D13D3D"/>
    <w:rsid w:val="00D15AB7"/>
    <w:rsid w:val="00D20044"/>
    <w:rsid w:val="00D20C45"/>
    <w:rsid w:val="00D20C60"/>
    <w:rsid w:val="00D21B83"/>
    <w:rsid w:val="00D24148"/>
    <w:rsid w:val="00D246C4"/>
    <w:rsid w:val="00D25FC8"/>
    <w:rsid w:val="00D26514"/>
    <w:rsid w:val="00D303C0"/>
    <w:rsid w:val="00D30D3D"/>
    <w:rsid w:val="00D31980"/>
    <w:rsid w:val="00D32144"/>
    <w:rsid w:val="00D351CC"/>
    <w:rsid w:val="00D3774B"/>
    <w:rsid w:val="00D40B0C"/>
    <w:rsid w:val="00D40E37"/>
    <w:rsid w:val="00D410AB"/>
    <w:rsid w:val="00D51ED4"/>
    <w:rsid w:val="00D5291A"/>
    <w:rsid w:val="00D555C2"/>
    <w:rsid w:val="00D55931"/>
    <w:rsid w:val="00D56135"/>
    <w:rsid w:val="00D57BBD"/>
    <w:rsid w:val="00D64581"/>
    <w:rsid w:val="00D65A5C"/>
    <w:rsid w:val="00D672D0"/>
    <w:rsid w:val="00D709FB"/>
    <w:rsid w:val="00D71935"/>
    <w:rsid w:val="00D74281"/>
    <w:rsid w:val="00D74BE5"/>
    <w:rsid w:val="00D76F96"/>
    <w:rsid w:val="00D77435"/>
    <w:rsid w:val="00D776CD"/>
    <w:rsid w:val="00D801CC"/>
    <w:rsid w:val="00D813AE"/>
    <w:rsid w:val="00D81EEE"/>
    <w:rsid w:val="00D85819"/>
    <w:rsid w:val="00D90998"/>
    <w:rsid w:val="00D93499"/>
    <w:rsid w:val="00D97674"/>
    <w:rsid w:val="00DA1D6F"/>
    <w:rsid w:val="00DA272A"/>
    <w:rsid w:val="00DA61AF"/>
    <w:rsid w:val="00DA7827"/>
    <w:rsid w:val="00DB275D"/>
    <w:rsid w:val="00DB71A6"/>
    <w:rsid w:val="00DC3007"/>
    <w:rsid w:val="00DC47CC"/>
    <w:rsid w:val="00DC7904"/>
    <w:rsid w:val="00DD0E18"/>
    <w:rsid w:val="00DD20F2"/>
    <w:rsid w:val="00DD5A51"/>
    <w:rsid w:val="00DD6FC1"/>
    <w:rsid w:val="00DE1613"/>
    <w:rsid w:val="00DE1791"/>
    <w:rsid w:val="00DF03EB"/>
    <w:rsid w:val="00DF1344"/>
    <w:rsid w:val="00DF1444"/>
    <w:rsid w:val="00DF3247"/>
    <w:rsid w:val="00DF46AA"/>
    <w:rsid w:val="00DF4AC3"/>
    <w:rsid w:val="00DF5957"/>
    <w:rsid w:val="00DF5985"/>
    <w:rsid w:val="00E154A0"/>
    <w:rsid w:val="00E20B79"/>
    <w:rsid w:val="00E23723"/>
    <w:rsid w:val="00E23F4D"/>
    <w:rsid w:val="00E252A9"/>
    <w:rsid w:val="00E323C0"/>
    <w:rsid w:val="00E36561"/>
    <w:rsid w:val="00E370C4"/>
    <w:rsid w:val="00E40277"/>
    <w:rsid w:val="00E40A96"/>
    <w:rsid w:val="00E422BB"/>
    <w:rsid w:val="00E4697E"/>
    <w:rsid w:val="00E46B16"/>
    <w:rsid w:val="00E50A09"/>
    <w:rsid w:val="00E52817"/>
    <w:rsid w:val="00E53581"/>
    <w:rsid w:val="00E53E6E"/>
    <w:rsid w:val="00E61C7B"/>
    <w:rsid w:val="00E63AEE"/>
    <w:rsid w:val="00E65B72"/>
    <w:rsid w:val="00E712D4"/>
    <w:rsid w:val="00E71582"/>
    <w:rsid w:val="00E72CC2"/>
    <w:rsid w:val="00E72FB7"/>
    <w:rsid w:val="00E7392D"/>
    <w:rsid w:val="00E7508A"/>
    <w:rsid w:val="00E753BA"/>
    <w:rsid w:val="00E76DC3"/>
    <w:rsid w:val="00E80157"/>
    <w:rsid w:val="00E806FB"/>
    <w:rsid w:val="00E80DA4"/>
    <w:rsid w:val="00E8108A"/>
    <w:rsid w:val="00E81611"/>
    <w:rsid w:val="00E831BF"/>
    <w:rsid w:val="00E84935"/>
    <w:rsid w:val="00E84BC0"/>
    <w:rsid w:val="00E87309"/>
    <w:rsid w:val="00E90DE8"/>
    <w:rsid w:val="00E93C30"/>
    <w:rsid w:val="00E95103"/>
    <w:rsid w:val="00E95348"/>
    <w:rsid w:val="00EA0E35"/>
    <w:rsid w:val="00EA116B"/>
    <w:rsid w:val="00EA177D"/>
    <w:rsid w:val="00EA2178"/>
    <w:rsid w:val="00EA5CFD"/>
    <w:rsid w:val="00EA7B4A"/>
    <w:rsid w:val="00EA7DA3"/>
    <w:rsid w:val="00EB08D2"/>
    <w:rsid w:val="00EB10FB"/>
    <w:rsid w:val="00EB189C"/>
    <w:rsid w:val="00EB4908"/>
    <w:rsid w:val="00EC4764"/>
    <w:rsid w:val="00ED3D9E"/>
    <w:rsid w:val="00ED530C"/>
    <w:rsid w:val="00ED555F"/>
    <w:rsid w:val="00ED6EB5"/>
    <w:rsid w:val="00ED77D7"/>
    <w:rsid w:val="00EE0372"/>
    <w:rsid w:val="00EE0C32"/>
    <w:rsid w:val="00EE1105"/>
    <w:rsid w:val="00EE61CF"/>
    <w:rsid w:val="00EE7279"/>
    <w:rsid w:val="00EE7DF4"/>
    <w:rsid w:val="00EF03E1"/>
    <w:rsid w:val="00EF31FE"/>
    <w:rsid w:val="00EF517F"/>
    <w:rsid w:val="00F02CD2"/>
    <w:rsid w:val="00F02F0E"/>
    <w:rsid w:val="00F03272"/>
    <w:rsid w:val="00F03342"/>
    <w:rsid w:val="00F04CAF"/>
    <w:rsid w:val="00F05611"/>
    <w:rsid w:val="00F071EA"/>
    <w:rsid w:val="00F11E07"/>
    <w:rsid w:val="00F12F72"/>
    <w:rsid w:val="00F13CC5"/>
    <w:rsid w:val="00F16012"/>
    <w:rsid w:val="00F223EF"/>
    <w:rsid w:val="00F2326E"/>
    <w:rsid w:val="00F249FB"/>
    <w:rsid w:val="00F252D6"/>
    <w:rsid w:val="00F2597D"/>
    <w:rsid w:val="00F26D16"/>
    <w:rsid w:val="00F27F91"/>
    <w:rsid w:val="00F30494"/>
    <w:rsid w:val="00F32C4C"/>
    <w:rsid w:val="00F33B4A"/>
    <w:rsid w:val="00F36CD3"/>
    <w:rsid w:val="00F3779F"/>
    <w:rsid w:val="00F37E16"/>
    <w:rsid w:val="00F418D4"/>
    <w:rsid w:val="00F41F44"/>
    <w:rsid w:val="00F42A8A"/>
    <w:rsid w:val="00F4319B"/>
    <w:rsid w:val="00F47057"/>
    <w:rsid w:val="00F47BFF"/>
    <w:rsid w:val="00F5013B"/>
    <w:rsid w:val="00F51E07"/>
    <w:rsid w:val="00F52E33"/>
    <w:rsid w:val="00F54EF5"/>
    <w:rsid w:val="00F55C8B"/>
    <w:rsid w:val="00F56BDF"/>
    <w:rsid w:val="00F5729D"/>
    <w:rsid w:val="00F600A0"/>
    <w:rsid w:val="00F605CA"/>
    <w:rsid w:val="00F609E0"/>
    <w:rsid w:val="00F6187E"/>
    <w:rsid w:val="00F61A73"/>
    <w:rsid w:val="00F64F0C"/>
    <w:rsid w:val="00F65C8C"/>
    <w:rsid w:val="00F720B6"/>
    <w:rsid w:val="00F7378F"/>
    <w:rsid w:val="00F777D2"/>
    <w:rsid w:val="00F81634"/>
    <w:rsid w:val="00F821BF"/>
    <w:rsid w:val="00F82B4D"/>
    <w:rsid w:val="00F865E3"/>
    <w:rsid w:val="00F879A3"/>
    <w:rsid w:val="00F90136"/>
    <w:rsid w:val="00F9124F"/>
    <w:rsid w:val="00F91DF1"/>
    <w:rsid w:val="00F94645"/>
    <w:rsid w:val="00F950A7"/>
    <w:rsid w:val="00F95988"/>
    <w:rsid w:val="00FA099A"/>
    <w:rsid w:val="00FA0BE5"/>
    <w:rsid w:val="00FA15B8"/>
    <w:rsid w:val="00FA4113"/>
    <w:rsid w:val="00FA46E4"/>
    <w:rsid w:val="00FA480E"/>
    <w:rsid w:val="00FA5B62"/>
    <w:rsid w:val="00FA78F6"/>
    <w:rsid w:val="00FB15D7"/>
    <w:rsid w:val="00FB2216"/>
    <w:rsid w:val="00FB6E10"/>
    <w:rsid w:val="00FC6496"/>
    <w:rsid w:val="00FC78A2"/>
    <w:rsid w:val="00FD0A29"/>
    <w:rsid w:val="00FD0E97"/>
    <w:rsid w:val="00FD183F"/>
    <w:rsid w:val="00FD23F2"/>
    <w:rsid w:val="00FD4203"/>
    <w:rsid w:val="00FD4500"/>
    <w:rsid w:val="00FE05DF"/>
    <w:rsid w:val="00FE2649"/>
    <w:rsid w:val="00FE4B83"/>
    <w:rsid w:val="00FE5341"/>
    <w:rsid w:val="00FE7B60"/>
    <w:rsid w:val="00FE7CC3"/>
    <w:rsid w:val="00FF5A7A"/>
    <w:rsid w:val="00FF621F"/>
    <w:rsid w:val="00FF6E03"/>
    <w:rsid w:val="00FF7235"/>
    <w:rsid w:val="00FF77FB"/>
    <w:rsid w:val="00FF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52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52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tyakoff</dc:creator>
  <cp:lastModifiedBy>shityakoff</cp:lastModifiedBy>
  <cp:revision>1</cp:revision>
  <dcterms:created xsi:type="dcterms:W3CDTF">2014-02-27T09:21:00Z</dcterms:created>
  <dcterms:modified xsi:type="dcterms:W3CDTF">2014-02-27T09:22:00Z</dcterms:modified>
</cp:coreProperties>
</file>